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9CF8A" w14:textId="2169C5EB" w:rsidR="004232D9" w:rsidRPr="00A22555" w:rsidRDefault="003C3344" w:rsidP="003C3344">
      <w:pPr>
        <w:jc w:val="center"/>
        <w:rPr>
          <w:rFonts w:ascii="Times New Roman" w:hAnsi="Times New Roman" w:cs="Times New Roman"/>
          <w:u w:val="single"/>
        </w:rPr>
      </w:pPr>
      <w:r w:rsidRPr="00A22555">
        <w:rPr>
          <w:rFonts w:ascii="Times New Roman" w:hAnsi="Times New Roman" w:cs="Times New Roman"/>
          <w:u w:val="single"/>
        </w:rPr>
        <w:t>Supplementary File</w:t>
      </w:r>
    </w:p>
    <w:p w14:paraId="6CE3FEB9" w14:textId="77777777" w:rsidR="00AD549D" w:rsidRDefault="00AD549D" w:rsidP="000919FA">
      <w:pPr>
        <w:spacing w:line="480" w:lineRule="auto"/>
        <w:rPr>
          <w:rFonts w:ascii="Times New Roman" w:hAnsi="Times New Roman" w:cs="Times New Roman"/>
          <w:u w:val="single"/>
        </w:rPr>
      </w:pPr>
    </w:p>
    <w:p w14:paraId="10382E66" w14:textId="5E2FDAA6" w:rsidR="000919FA" w:rsidRPr="00A22555" w:rsidRDefault="000919FA" w:rsidP="000919FA">
      <w:pPr>
        <w:spacing w:line="480" w:lineRule="auto"/>
        <w:rPr>
          <w:rFonts w:ascii="Times New Roman" w:hAnsi="Times New Roman" w:cs="Times New Roman"/>
          <w:i/>
          <w:iCs/>
        </w:rPr>
      </w:pPr>
      <w:r w:rsidRPr="00A22555">
        <w:rPr>
          <w:rFonts w:ascii="Times New Roman" w:hAnsi="Times New Roman" w:cs="Times New Roman"/>
          <w:i/>
          <w:iCs/>
        </w:rPr>
        <w:t>Protocol for computed tomography with dynamic perfusion</w:t>
      </w:r>
    </w:p>
    <w:p w14:paraId="5658C3EA" w14:textId="703F7862" w:rsidR="000919FA" w:rsidRPr="00A22555" w:rsidRDefault="000919FA" w:rsidP="000919FA">
      <w:pPr>
        <w:spacing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eastAsia="en-GB"/>
        </w:rPr>
      </w:pPr>
      <w:r w:rsidRPr="00A22555">
        <w:rPr>
          <w:rFonts w:ascii="Times New Roman" w:hAnsi="Times New Roman" w:cs="Times New Roman"/>
        </w:rPr>
        <w:t>All scans were performed on the Siemens SOMATOM Force dual source scanner (Siemens</w:t>
      </w:r>
      <w:r w:rsidR="008875EF">
        <w:rPr>
          <w:rFonts w:ascii="Times New Roman" w:hAnsi="Times New Roman" w:cs="Times New Roman"/>
        </w:rPr>
        <w:t xml:space="preserve"> </w:t>
      </w:r>
      <w:proofErr w:type="spellStart"/>
      <w:r w:rsidR="008875EF">
        <w:rPr>
          <w:rFonts w:ascii="Times New Roman" w:hAnsi="Times New Roman" w:cs="Times New Roman"/>
        </w:rPr>
        <w:t>Healthineers</w:t>
      </w:r>
      <w:proofErr w:type="spellEnd"/>
      <w:r w:rsidRPr="00A22555">
        <w:rPr>
          <w:rFonts w:ascii="Times New Roman" w:hAnsi="Times New Roman" w:cs="Times New Roman"/>
        </w:rPr>
        <w:t xml:space="preserve">, Germany). A low dose non-contrast scan was used to reduce the range of retrospective scanning. A dynamic perfusion acquisition </w:t>
      </w:r>
      <w:r w:rsidR="006E7C04">
        <w:rPr>
          <w:rFonts w:ascii="Times New Roman" w:hAnsi="Times New Roman" w:cs="Times New Roman"/>
        </w:rPr>
        <w:t xml:space="preserve">of 30-40s (80kV, 300ref.mAs, ECG-triggered 250ms after the R-wave) </w:t>
      </w:r>
      <w:r w:rsidRPr="00A22555">
        <w:rPr>
          <w:rFonts w:ascii="Times New Roman" w:hAnsi="Times New Roman" w:cs="Times New Roman"/>
        </w:rPr>
        <w:t xml:space="preserve">was performed following a bolus of </w:t>
      </w:r>
      <w:r w:rsidR="00E66933">
        <w:rPr>
          <w:rFonts w:ascii="Times New Roman" w:hAnsi="Times New Roman" w:cs="Times New Roman"/>
        </w:rPr>
        <w:t xml:space="preserve">50ml </w:t>
      </w:r>
      <w:r w:rsidRPr="00A22555">
        <w:rPr>
          <w:rFonts w:ascii="Times New Roman" w:hAnsi="Times New Roman" w:cs="Times New Roman"/>
        </w:rPr>
        <w:t>intravenous iodinated contrast (</w:t>
      </w:r>
      <w:proofErr w:type="spellStart"/>
      <w:r w:rsidRPr="00A22555">
        <w:rPr>
          <w:rFonts w:ascii="Times New Roman" w:hAnsi="Times New Roman" w:cs="Times New Roman"/>
        </w:rPr>
        <w:t>Omnipaque</w:t>
      </w:r>
      <w:proofErr w:type="spellEnd"/>
      <w:r w:rsidRPr="00A22555">
        <w:rPr>
          <w:rFonts w:ascii="Times New Roman" w:hAnsi="Times New Roman" w:cs="Times New Roman"/>
        </w:rPr>
        <w:t xml:space="preserve">, GE Healthcare, USA) under pharmacological stress. Adenosine (140-210mcg/kg/min) was used to induce stress or </w:t>
      </w:r>
      <w:proofErr w:type="spellStart"/>
      <w:r w:rsidRPr="00A22555">
        <w:rPr>
          <w:rFonts w:ascii="Times New Roman" w:hAnsi="Times New Roman" w:cs="Times New Roman"/>
        </w:rPr>
        <w:t>Regadenoson</w:t>
      </w:r>
      <w:proofErr w:type="spellEnd"/>
      <w:r w:rsidRPr="00A22555">
        <w:rPr>
          <w:rFonts w:ascii="Times New Roman" w:hAnsi="Times New Roman" w:cs="Times New Roman"/>
        </w:rPr>
        <w:t xml:space="preserve"> (400mcg) in patients with severe asthma. Patients were considered adequately stressed if they developed symptoms or displayed an increase in heart rate </w:t>
      </w:r>
      <w:r w:rsidRPr="00A22555">
        <w:rPr>
          <w:rFonts w:ascii="Times New Roman" w:hAnsi="Times New Roman" w:cs="Times New Roman"/>
          <w:color w:val="222222"/>
          <w:shd w:val="clear" w:color="auto" w:fill="FFFFFF"/>
          <w:lang w:eastAsia="en-GB"/>
        </w:rPr>
        <w:t>≥10% compared with baseline. Once the heart rate had normalised, another injection of iodinated contrast was given and a</w:t>
      </w:r>
      <w:r w:rsidRPr="00A22555">
        <w:rPr>
          <w:rFonts w:ascii="Times New Roman" w:hAnsi="Times New Roman" w:cs="Times New Roman"/>
        </w:rPr>
        <w:t xml:space="preserve">utomated descending aorta contrast-triggered ECG-gated scanning was performed with wall motion analysis in a single breath hold. Scanning parameters included a heart rate dependent pitch (0.2-0.45), gantry rotation time of 250ms tube voltage of 100 or 120 </w:t>
      </w:r>
      <w:proofErr w:type="spellStart"/>
      <w:r w:rsidRPr="00A22555">
        <w:rPr>
          <w:rFonts w:ascii="Times New Roman" w:hAnsi="Times New Roman" w:cs="Times New Roman"/>
        </w:rPr>
        <w:t>kVp</w:t>
      </w:r>
      <w:proofErr w:type="spellEnd"/>
      <w:r w:rsidRPr="00A22555">
        <w:rPr>
          <w:rFonts w:ascii="Times New Roman" w:hAnsi="Times New Roman" w:cs="Times New Roman"/>
        </w:rPr>
        <w:t>, depending on the patient’s body-mass index and a tube current of 125-300mAs. A prospective high-pitched helical CT aortogram was performed to evaluate the arterial vasculature. A prospectively ECG-gated scan was acquired at</w:t>
      </w:r>
      <w:r w:rsidR="00A94BF6">
        <w:rPr>
          <w:rFonts w:ascii="Times New Roman" w:hAnsi="Times New Roman" w:cs="Times New Roman"/>
        </w:rPr>
        <w:t xml:space="preserve"> 12.5</w:t>
      </w:r>
      <w:r w:rsidRPr="00A22555">
        <w:rPr>
          <w:rFonts w:ascii="Times New Roman" w:hAnsi="Times New Roman" w:cs="Times New Roman"/>
        </w:rPr>
        <w:t xml:space="preserve"> minutes from the second contrast bolus for scar analysis. The acquired cardiac CTA data was reconstructed using a medium level of advanced model based iterative reconstruction with the use a 250mm field of view, 512x512 matrix and a smooth reconstruction kernel. In the presence of significant ectopy, ECG-editing </w:t>
      </w:r>
      <w:r w:rsidR="00BB1010">
        <w:rPr>
          <w:rFonts w:ascii="Times New Roman" w:hAnsi="Times New Roman" w:cs="Times New Roman"/>
        </w:rPr>
        <w:t>was applied.</w:t>
      </w:r>
      <w:r w:rsidRPr="00A22555">
        <w:rPr>
          <w:rStyle w:val="apple-converted-space"/>
          <w:rFonts w:ascii="Times New Roman" w:hAnsi="Times New Roman" w:cs="Times New Roman"/>
        </w:rPr>
        <w:t> </w:t>
      </w:r>
    </w:p>
    <w:p w14:paraId="75CE8E5B" w14:textId="28E61891" w:rsidR="000919FA" w:rsidRDefault="000919FA" w:rsidP="000919FA">
      <w:pPr>
        <w:rPr>
          <w:rFonts w:ascii="Times New Roman" w:hAnsi="Times New Roman" w:cs="Times New Roman"/>
          <w:u w:val="single"/>
        </w:rPr>
      </w:pPr>
    </w:p>
    <w:p w14:paraId="7B76C7BA" w14:textId="77777777" w:rsidR="00822FF0" w:rsidRPr="00557CB0" w:rsidRDefault="00822FF0" w:rsidP="00822FF0">
      <w:pPr>
        <w:spacing w:line="480" w:lineRule="auto"/>
        <w:rPr>
          <w:rFonts w:ascii="Times New Roman" w:hAnsi="Times New Roman" w:cs="Times New Roman"/>
          <w:i/>
          <w:iCs/>
        </w:rPr>
      </w:pPr>
      <w:r w:rsidRPr="00557CB0">
        <w:rPr>
          <w:rFonts w:ascii="Times New Roman" w:hAnsi="Times New Roman" w:cs="Times New Roman"/>
          <w:i/>
          <w:iCs/>
        </w:rPr>
        <w:t>Real-time guidance for electrode implantation</w:t>
      </w:r>
    </w:p>
    <w:p w14:paraId="271F3831" w14:textId="77C1ACC0" w:rsidR="004F6DA9" w:rsidRDefault="00822FF0" w:rsidP="004F6DA9">
      <w:pPr>
        <w:spacing w:line="480" w:lineRule="auto"/>
        <w:jc w:val="both"/>
        <w:rPr>
          <w:rFonts w:ascii="Times New Roman" w:hAnsi="Times New Roman" w:cs="Times New Roman"/>
        </w:rPr>
      </w:pPr>
      <w:r w:rsidRPr="00557CB0">
        <w:rPr>
          <w:rFonts w:ascii="Times New Roman" w:hAnsi="Times New Roman" w:cs="Times New Roman"/>
        </w:rPr>
        <w:t xml:space="preserve">The Guide CRT platform (Siemens </w:t>
      </w:r>
      <w:proofErr w:type="spellStart"/>
      <w:r w:rsidRPr="00557CB0">
        <w:rPr>
          <w:rFonts w:ascii="Times New Roman" w:hAnsi="Times New Roman" w:cs="Times New Roman"/>
        </w:rPr>
        <w:t>Healthineers</w:t>
      </w:r>
      <w:proofErr w:type="spellEnd"/>
      <w:r w:rsidRPr="00557CB0">
        <w:rPr>
          <w:rFonts w:ascii="Times New Roman" w:hAnsi="Times New Roman" w:cs="Times New Roman"/>
        </w:rPr>
        <w:t xml:space="preserve">, Germany) is a custom-build software protype and is integrated with Artis Q biplane Angiography system (Siemens </w:t>
      </w:r>
      <w:proofErr w:type="spellStart"/>
      <w:r w:rsidRPr="00557CB0">
        <w:rPr>
          <w:rFonts w:ascii="Times New Roman" w:hAnsi="Times New Roman" w:cs="Times New Roman"/>
        </w:rPr>
        <w:t>Magnetom</w:t>
      </w:r>
      <w:proofErr w:type="spellEnd"/>
      <w:r w:rsidRPr="00557CB0">
        <w:rPr>
          <w:rFonts w:ascii="Times New Roman" w:hAnsi="Times New Roman" w:cs="Times New Roman"/>
        </w:rPr>
        <w:t xml:space="preserve"> Artis Combi Suite, Siemens Healthcare GmbH, Germany) to provide real-time guidance. Data was extracted </w:t>
      </w:r>
      <w:r w:rsidRPr="00557CB0">
        <w:rPr>
          <w:rFonts w:ascii="Times New Roman" w:hAnsi="Times New Roman" w:cs="Times New Roman"/>
        </w:rPr>
        <w:lastRenderedPageBreak/>
        <w:t xml:space="preserve">from CCTP using an automated protocol for slice registration and </w:t>
      </w:r>
      <w:r w:rsidR="00051356">
        <w:rPr>
          <w:rFonts w:ascii="Times New Roman" w:hAnsi="Times New Roman" w:cs="Times New Roman"/>
        </w:rPr>
        <w:t>left ventricle</w:t>
      </w:r>
      <w:r w:rsidRPr="00557CB0">
        <w:rPr>
          <w:rFonts w:ascii="Times New Roman" w:hAnsi="Times New Roman" w:cs="Times New Roman"/>
        </w:rPr>
        <w:t xml:space="preserve"> segmentation. Target segments were highlighted on a three-dimensional mesh of the left ventricle and overlaid onto live fluoroscopy. </w:t>
      </w:r>
    </w:p>
    <w:p w14:paraId="7C0C70B7" w14:textId="77777777" w:rsidR="004F6DA9" w:rsidRDefault="004F6DA9" w:rsidP="004F6DA9">
      <w:pPr>
        <w:spacing w:line="480" w:lineRule="auto"/>
        <w:jc w:val="both"/>
        <w:rPr>
          <w:rFonts w:ascii="Times New Roman" w:hAnsi="Times New Roman" w:cs="Times New Roman"/>
        </w:rPr>
      </w:pPr>
    </w:p>
    <w:p w14:paraId="2BE97903" w14:textId="77777777" w:rsidR="004F6DA9" w:rsidRPr="00097059" w:rsidRDefault="00EF1BD7" w:rsidP="004F6DA9">
      <w:pPr>
        <w:spacing w:line="480" w:lineRule="auto"/>
        <w:jc w:val="both"/>
        <w:rPr>
          <w:rFonts w:ascii="Times New Roman" w:hAnsi="Times New Roman" w:cs="Times New Roman"/>
        </w:rPr>
      </w:pPr>
      <w:r w:rsidRPr="00097059">
        <w:rPr>
          <w:rFonts w:ascii="Times New Roman" w:hAnsi="Times New Roman" w:cs="Times New Roman"/>
          <w:i/>
          <w:iCs/>
        </w:rPr>
        <w:t>Different approaches for electrode implantation</w:t>
      </w:r>
    </w:p>
    <w:p w14:paraId="7F0847FF" w14:textId="72513AE3" w:rsidR="004F6DA9" w:rsidRPr="00097059" w:rsidRDefault="004F6DA9" w:rsidP="004F6DA9">
      <w:pPr>
        <w:spacing w:line="480" w:lineRule="auto"/>
        <w:jc w:val="both"/>
        <w:rPr>
          <w:rFonts w:ascii="Times New Roman" w:hAnsi="Times New Roman" w:cs="Times New Roman"/>
        </w:rPr>
      </w:pPr>
      <w:r w:rsidRPr="00097059">
        <w:rPr>
          <w:rFonts w:ascii="Times New Roman" w:hAnsi="Times New Roman" w:cs="Times New Roman"/>
        </w:rPr>
        <w:t>The electrode can be implanted via a retrograde aortic or trans-septal approach. With a retrograde-aortic approach, access is gained via the femoral artery and</w:t>
      </w:r>
      <w:r w:rsidR="003E0C41" w:rsidRPr="00097059">
        <w:rPr>
          <w:rFonts w:ascii="Times New Roman" w:hAnsi="Times New Roman" w:cs="Times New Roman"/>
        </w:rPr>
        <w:t xml:space="preserve"> </w:t>
      </w:r>
      <w:r w:rsidR="00CF7E37" w:rsidRPr="00097059">
        <w:rPr>
          <w:rFonts w:ascii="Times New Roman" w:hAnsi="Times New Roman" w:cs="Times New Roman"/>
        </w:rPr>
        <w:t xml:space="preserve">the </w:t>
      </w:r>
      <w:r w:rsidR="004100FE" w:rsidRPr="00097059">
        <w:rPr>
          <w:rFonts w:ascii="Times New Roman" w:hAnsi="Times New Roman" w:cs="Times New Roman"/>
        </w:rPr>
        <w:t xml:space="preserve">WiSE-CRT delivery equipment is </w:t>
      </w:r>
      <w:r w:rsidR="00DC4E0D" w:rsidRPr="00097059">
        <w:rPr>
          <w:rFonts w:ascii="Times New Roman" w:hAnsi="Times New Roman" w:cs="Times New Roman"/>
        </w:rPr>
        <w:t>passed into the left ventric</w:t>
      </w:r>
      <w:r w:rsidR="00676A79" w:rsidRPr="00097059">
        <w:rPr>
          <w:rFonts w:ascii="Times New Roman" w:hAnsi="Times New Roman" w:cs="Times New Roman"/>
        </w:rPr>
        <w:t>le</w:t>
      </w:r>
      <w:r w:rsidR="00DC4E0D" w:rsidRPr="00097059">
        <w:rPr>
          <w:rFonts w:ascii="Times New Roman" w:hAnsi="Times New Roman" w:cs="Times New Roman"/>
        </w:rPr>
        <w:t xml:space="preserve"> through the aortic valve. </w:t>
      </w:r>
      <w:r w:rsidR="00051356" w:rsidRPr="00097059">
        <w:rPr>
          <w:rFonts w:ascii="Times New Roman" w:hAnsi="Times New Roman" w:cs="Times New Roman"/>
        </w:rPr>
        <w:t xml:space="preserve">This allows access to the entire left ventricle, although </w:t>
      </w:r>
      <w:r w:rsidR="002E2203" w:rsidRPr="00097059">
        <w:rPr>
          <w:rFonts w:ascii="Times New Roman" w:hAnsi="Times New Roman" w:cs="Times New Roman"/>
        </w:rPr>
        <w:t>positioning the electrode on</w:t>
      </w:r>
      <w:r w:rsidR="007134FA" w:rsidRPr="00097059">
        <w:rPr>
          <w:rFonts w:ascii="Times New Roman" w:hAnsi="Times New Roman" w:cs="Times New Roman"/>
        </w:rPr>
        <w:t>to</w:t>
      </w:r>
      <w:r w:rsidR="002E2203" w:rsidRPr="00097059">
        <w:rPr>
          <w:rFonts w:ascii="Times New Roman" w:hAnsi="Times New Roman" w:cs="Times New Roman"/>
        </w:rPr>
        <w:t xml:space="preserve"> the septum can be technically challenging. </w:t>
      </w:r>
      <w:r w:rsidR="00651856" w:rsidRPr="00097059">
        <w:rPr>
          <w:rFonts w:ascii="Times New Roman" w:hAnsi="Times New Roman" w:cs="Times New Roman"/>
        </w:rPr>
        <w:t xml:space="preserve">With a trans-septal approach, access is gained from the femoral vein and </w:t>
      </w:r>
      <w:r w:rsidR="003379A7" w:rsidRPr="00097059">
        <w:rPr>
          <w:rFonts w:ascii="Times New Roman" w:hAnsi="Times New Roman" w:cs="Times New Roman"/>
        </w:rPr>
        <w:t>an 8 Fr Fast-</w:t>
      </w:r>
      <w:proofErr w:type="spellStart"/>
      <w:r w:rsidR="003379A7" w:rsidRPr="00097059">
        <w:rPr>
          <w:rFonts w:ascii="Times New Roman" w:hAnsi="Times New Roman" w:cs="Times New Roman"/>
        </w:rPr>
        <w:t>cath</w:t>
      </w:r>
      <w:proofErr w:type="spellEnd"/>
      <w:r w:rsidR="003379A7" w:rsidRPr="00097059">
        <w:rPr>
          <w:rFonts w:ascii="Times New Roman" w:hAnsi="Times New Roman" w:cs="Times New Roman"/>
        </w:rPr>
        <w:t xml:space="preserve"> transseptal guiding </w:t>
      </w:r>
      <w:r w:rsidR="00EF4276" w:rsidRPr="00097059">
        <w:rPr>
          <w:rFonts w:ascii="Times New Roman" w:hAnsi="Times New Roman" w:cs="Times New Roman"/>
        </w:rPr>
        <w:t xml:space="preserve">introducer Swartz SL1 (Abbott, Minnesota) using a Baylis NRG Transseptal Needle (Baylis Medical Company, Canada) is used to gain transseptal </w:t>
      </w:r>
      <w:r w:rsidR="0029414C" w:rsidRPr="00097059">
        <w:rPr>
          <w:rFonts w:ascii="Times New Roman" w:hAnsi="Times New Roman" w:cs="Times New Roman"/>
        </w:rPr>
        <w:t>access</w:t>
      </w:r>
      <w:r w:rsidR="00EF4276" w:rsidRPr="00097059">
        <w:rPr>
          <w:rFonts w:ascii="Times New Roman" w:hAnsi="Times New Roman" w:cs="Times New Roman"/>
        </w:rPr>
        <w:t xml:space="preserve"> under transoesophageal guidance. </w:t>
      </w:r>
      <w:r w:rsidR="00FE3816" w:rsidRPr="00097059">
        <w:rPr>
          <w:rFonts w:ascii="Times New Roman" w:hAnsi="Times New Roman" w:cs="Times New Roman"/>
        </w:rPr>
        <w:t xml:space="preserve">The sheath is then upsized to </w:t>
      </w:r>
      <w:r w:rsidR="0029414C" w:rsidRPr="00097059">
        <w:rPr>
          <w:rFonts w:ascii="Times New Roman" w:hAnsi="Times New Roman" w:cs="Times New Roman"/>
        </w:rPr>
        <w:t xml:space="preserve">a </w:t>
      </w:r>
      <w:r w:rsidR="00FE3816" w:rsidRPr="00097059">
        <w:rPr>
          <w:rFonts w:ascii="Times New Roman" w:hAnsi="Times New Roman" w:cs="Times New Roman"/>
        </w:rPr>
        <w:t>12-Fr Transseptal Mullin</w:t>
      </w:r>
      <w:r w:rsidR="005A0A07" w:rsidRPr="00097059">
        <w:rPr>
          <w:rFonts w:ascii="Times New Roman" w:hAnsi="Times New Roman" w:cs="Times New Roman"/>
        </w:rPr>
        <w:t>s introducer sheath (Medtronic, Minnesota)</w:t>
      </w:r>
      <w:r w:rsidR="00E53B5F" w:rsidRPr="00097059">
        <w:rPr>
          <w:rFonts w:ascii="Times New Roman" w:hAnsi="Times New Roman" w:cs="Times New Roman"/>
        </w:rPr>
        <w:t xml:space="preserve"> and is placed </w:t>
      </w:r>
      <w:r w:rsidR="00DF5A42" w:rsidRPr="00097059">
        <w:rPr>
          <w:rFonts w:ascii="Times New Roman" w:hAnsi="Times New Roman" w:cs="Times New Roman"/>
        </w:rPr>
        <w:t>across</w:t>
      </w:r>
      <w:r w:rsidR="00E53B5F" w:rsidRPr="00097059">
        <w:rPr>
          <w:rFonts w:ascii="Times New Roman" w:hAnsi="Times New Roman" w:cs="Times New Roman"/>
        </w:rPr>
        <w:t xml:space="preserve"> the mitral valve. This allows access to the left ventricular endocardium and studies have shown the</w:t>
      </w:r>
      <w:r w:rsidR="008B7D7C" w:rsidRPr="00097059">
        <w:rPr>
          <w:rFonts w:ascii="Times New Roman" w:hAnsi="Times New Roman" w:cs="Times New Roman"/>
        </w:rPr>
        <w:t xml:space="preserve"> posterior and lateral walls can be access</w:t>
      </w:r>
      <w:r w:rsidR="0029414C" w:rsidRPr="00097059">
        <w:rPr>
          <w:rFonts w:ascii="Times New Roman" w:hAnsi="Times New Roman" w:cs="Times New Roman"/>
        </w:rPr>
        <w:t>ed</w:t>
      </w:r>
      <w:r w:rsidR="008B7D7C" w:rsidRPr="00097059">
        <w:rPr>
          <w:rFonts w:ascii="Times New Roman" w:hAnsi="Times New Roman" w:cs="Times New Roman"/>
        </w:rPr>
        <w:t xml:space="preserve"> for electrode implantation.</w:t>
      </w:r>
    </w:p>
    <w:sectPr w:rsidR="004F6DA9" w:rsidRPr="00097059" w:rsidSect="00B927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44"/>
    <w:rsid w:val="0000023B"/>
    <w:rsid w:val="00010E53"/>
    <w:rsid w:val="00023B7E"/>
    <w:rsid w:val="00025D6E"/>
    <w:rsid w:val="00036BF5"/>
    <w:rsid w:val="00051356"/>
    <w:rsid w:val="000813E6"/>
    <w:rsid w:val="00083241"/>
    <w:rsid w:val="00083A86"/>
    <w:rsid w:val="00085428"/>
    <w:rsid w:val="00085DE6"/>
    <w:rsid w:val="000919FA"/>
    <w:rsid w:val="00097059"/>
    <w:rsid w:val="000A11C7"/>
    <w:rsid w:val="000A3DBC"/>
    <w:rsid w:val="000A7C08"/>
    <w:rsid w:val="000C71B4"/>
    <w:rsid w:val="000D0138"/>
    <w:rsid w:val="000D20FC"/>
    <w:rsid w:val="000D228E"/>
    <w:rsid w:val="001015CF"/>
    <w:rsid w:val="00104F1C"/>
    <w:rsid w:val="00112F50"/>
    <w:rsid w:val="00115371"/>
    <w:rsid w:val="00121783"/>
    <w:rsid w:val="00126A8E"/>
    <w:rsid w:val="00130211"/>
    <w:rsid w:val="0014127F"/>
    <w:rsid w:val="00142095"/>
    <w:rsid w:val="00142F41"/>
    <w:rsid w:val="0015731F"/>
    <w:rsid w:val="00196349"/>
    <w:rsid w:val="001A3FB9"/>
    <w:rsid w:val="001A4023"/>
    <w:rsid w:val="001A6C2E"/>
    <w:rsid w:val="001B03E9"/>
    <w:rsid w:val="001B4C4D"/>
    <w:rsid w:val="001C67E9"/>
    <w:rsid w:val="001E39D8"/>
    <w:rsid w:val="00207489"/>
    <w:rsid w:val="002554BB"/>
    <w:rsid w:val="0029414C"/>
    <w:rsid w:val="002B4D53"/>
    <w:rsid w:val="002B5C82"/>
    <w:rsid w:val="002B751F"/>
    <w:rsid w:val="002C71B1"/>
    <w:rsid w:val="002E2203"/>
    <w:rsid w:val="002E433F"/>
    <w:rsid w:val="002F01B8"/>
    <w:rsid w:val="003314EF"/>
    <w:rsid w:val="0033780D"/>
    <w:rsid w:val="003379A7"/>
    <w:rsid w:val="00340F86"/>
    <w:rsid w:val="00341FF9"/>
    <w:rsid w:val="00356136"/>
    <w:rsid w:val="0036124D"/>
    <w:rsid w:val="00371CCF"/>
    <w:rsid w:val="00375123"/>
    <w:rsid w:val="003773EA"/>
    <w:rsid w:val="003A4461"/>
    <w:rsid w:val="003C3344"/>
    <w:rsid w:val="003C4058"/>
    <w:rsid w:val="003C5A15"/>
    <w:rsid w:val="003C78F7"/>
    <w:rsid w:val="003D2F14"/>
    <w:rsid w:val="003E0C41"/>
    <w:rsid w:val="003E2D22"/>
    <w:rsid w:val="003F580D"/>
    <w:rsid w:val="00403646"/>
    <w:rsid w:val="004100FE"/>
    <w:rsid w:val="00416F0D"/>
    <w:rsid w:val="0045486B"/>
    <w:rsid w:val="00473D4F"/>
    <w:rsid w:val="0049564D"/>
    <w:rsid w:val="004A40C2"/>
    <w:rsid w:val="004C5DC3"/>
    <w:rsid w:val="004F6DA9"/>
    <w:rsid w:val="00513307"/>
    <w:rsid w:val="005230D2"/>
    <w:rsid w:val="00532C41"/>
    <w:rsid w:val="00535A85"/>
    <w:rsid w:val="00536F2E"/>
    <w:rsid w:val="00544637"/>
    <w:rsid w:val="005657DE"/>
    <w:rsid w:val="005766E4"/>
    <w:rsid w:val="005830B6"/>
    <w:rsid w:val="00584C46"/>
    <w:rsid w:val="00592523"/>
    <w:rsid w:val="005A0A07"/>
    <w:rsid w:val="005A5C66"/>
    <w:rsid w:val="005C2314"/>
    <w:rsid w:val="005D0C49"/>
    <w:rsid w:val="005E5657"/>
    <w:rsid w:val="005F2F42"/>
    <w:rsid w:val="00611EA9"/>
    <w:rsid w:val="006139F8"/>
    <w:rsid w:val="00615D3E"/>
    <w:rsid w:val="006213A2"/>
    <w:rsid w:val="00624DD5"/>
    <w:rsid w:val="00635630"/>
    <w:rsid w:val="00647E24"/>
    <w:rsid w:val="00651856"/>
    <w:rsid w:val="00653FBD"/>
    <w:rsid w:val="006600DA"/>
    <w:rsid w:val="00671595"/>
    <w:rsid w:val="00676A79"/>
    <w:rsid w:val="0067730E"/>
    <w:rsid w:val="006A3504"/>
    <w:rsid w:val="006B3C68"/>
    <w:rsid w:val="006D199E"/>
    <w:rsid w:val="006E7C04"/>
    <w:rsid w:val="006F02C6"/>
    <w:rsid w:val="00712AC5"/>
    <w:rsid w:val="007134FA"/>
    <w:rsid w:val="00721221"/>
    <w:rsid w:val="007218C0"/>
    <w:rsid w:val="007256CE"/>
    <w:rsid w:val="0074612C"/>
    <w:rsid w:val="00751002"/>
    <w:rsid w:val="00757DC8"/>
    <w:rsid w:val="007712D2"/>
    <w:rsid w:val="007732FB"/>
    <w:rsid w:val="007D68AD"/>
    <w:rsid w:val="007D774A"/>
    <w:rsid w:val="00813E02"/>
    <w:rsid w:val="00822FF0"/>
    <w:rsid w:val="0083604B"/>
    <w:rsid w:val="0084648C"/>
    <w:rsid w:val="0084691D"/>
    <w:rsid w:val="00856C86"/>
    <w:rsid w:val="008668FD"/>
    <w:rsid w:val="00884994"/>
    <w:rsid w:val="008875EF"/>
    <w:rsid w:val="00887A73"/>
    <w:rsid w:val="0089056D"/>
    <w:rsid w:val="00890738"/>
    <w:rsid w:val="008B7D7C"/>
    <w:rsid w:val="00906440"/>
    <w:rsid w:val="00946EA9"/>
    <w:rsid w:val="00956930"/>
    <w:rsid w:val="009863EF"/>
    <w:rsid w:val="009910F8"/>
    <w:rsid w:val="00995735"/>
    <w:rsid w:val="009A09C1"/>
    <w:rsid w:val="009D3E22"/>
    <w:rsid w:val="009F2772"/>
    <w:rsid w:val="009F60DE"/>
    <w:rsid w:val="009F669D"/>
    <w:rsid w:val="00A2085C"/>
    <w:rsid w:val="00A22555"/>
    <w:rsid w:val="00A27A22"/>
    <w:rsid w:val="00A30EAD"/>
    <w:rsid w:val="00A377E5"/>
    <w:rsid w:val="00A654EC"/>
    <w:rsid w:val="00A94BF6"/>
    <w:rsid w:val="00AB7B5C"/>
    <w:rsid w:val="00AC3DB2"/>
    <w:rsid w:val="00AD1DA8"/>
    <w:rsid w:val="00AD549D"/>
    <w:rsid w:val="00AD6B01"/>
    <w:rsid w:val="00AD7794"/>
    <w:rsid w:val="00AF1694"/>
    <w:rsid w:val="00B26482"/>
    <w:rsid w:val="00B30875"/>
    <w:rsid w:val="00B30FEC"/>
    <w:rsid w:val="00B76007"/>
    <w:rsid w:val="00B76FC5"/>
    <w:rsid w:val="00B7797F"/>
    <w:rsid w:val="00B85D4E"/>
    <w:rsid w:val="00B9273D"/>
    <w:rsid w:val="00BA16EA"/>
    <w:rsid w:val="00BB1010"/>
    <w:rsid w:val="00BB1D5E"/>
    <w:rsid w:val="00BB63F6"/>
    <w:rsid w:val="00BC4C1E"/>
    <w:rsid w:val="00BD726C"/>
    <w:rsid w:val="00BE6BD9"/>
    <w:rsid w:val="00C04B96"/>
    <w:rsid w:val="00C1386C"/>
    <w:rsid w:val="00C317E0"/>
    <w:rsid w:val="00C437BD"/>
    <w:rsid w:val="00C46E5A"/>
    <w:rsid w:val="00C61354"/>
    <w:rsid w:val="00C862CA"/>
    <w:rsid w:val="00C95B73"/>
    <w:rsid w:val="00CC48C8"/>
    <w:rsid w:val="00CD08CE"/>
    <w:rsid w:val="00CD3A8A"/>
    <w:rsid w:val="00CE22D9"/>
    <w:rsid w:val="00CF7E37"/>
    <w:rsid w:val="00D02B41"/>
    <w:rsid w:val="00D16902"/>
    <w:rsid w:val="00D310C2"/>
    <w:rsid w:val="00D33821"/>
    <w:rsid w:val="00D430FF"/>
    <w:rsid w:val="00D97B16"/>
    <w:rsid w:val="00DA3653"/>
    <w:rsid w:val="00DB2895"/>
    <w:rsid w:val="00DC4E0D"/>
    <w:rsid w:val="00DF207F"/>
    <w:rsid w:val="00DF5A42"/>
    <w:rsid w:val="00E010CA"/>
    <w:rsid w:val="00E02449"/>
    <w:rsid w:val="00E140D6"/>
    <w:rsid w:val="00E26737"/>
    <w:rsid w:val="00E53B5F"/>
    <w:rsid w:val="00E66933"/>
    <w:rsid w:val="00E83A68"/>
    <w:rsid w:val="00E84264"/>
    <w:rsid w:val="00EA1985"/>
    <w:rsid w:val="00EB17E3"/>
    <w:rsid w:val="00EC2C20"/>
    <w:rsid w:val="00ED4538"/>
    <w:rsid w:val="00EF1BD7"/>
    <w:rsid w:val="00EF4276"/>
    <w:rsid w:val="00F13B16"/>
    <w:rsid w:val="00F17935"/>
    <w:rsid w:val="00F4638B"/>
    <w:rsid w:val="00F61F7F"/>
    <w:rsid w:val="00F63340"/>
    <w:rsid w:val="00F86B83"/>
    <w:rsid w:val="00F939FA"/>
    <w:rsid w:val="00FA371D"/>
    <w:rsid w:val="00FA56F3"/>
    <w:rsid w:val="00FA7AB3"/>
    <w:rsid w:val="00FC5024"/>
    <w:rsid w:val="00FD0467"/>
    <w:rsid w:val="00F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C635F"/>
  <w14:defaultImageDpi w14:val="32767"/>
  <w15:chartTrackingRefBased/>
  <w15:docId w15:val="{23AF1545-0896-DA4E-B20F-D78A6337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96</Words>
  <Characters>2712</Characters>
  <Application>Microsoft Office Word</Application>
  <DocSecurity>0</DocSecurity>
  <Lines>40</Lines>
  <Paragraphs>4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Baldeep</dc:creator>
  <cp:keywords/>
  <dc:description/>
  <cp:lastModifiedBy>Sidhu, Baldeep</cp:lastModifiedBy>
  <cp:revision>36</cp:revision>
  <dcterms:created xsi:type="dcterms:W3CDTF">2021-10-18T00:11:00Z</dcterms:created>
  <dcterms:modified xsi:type="dcterms:W3CDTF">2023-06-28T20:00:00Z</dcterms:modified>
</cp:coreProperties>
</file>